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</w:rPr>
        <w:t xml:space="preserve">Table S1- </w:t>
      </w:r>
      <w:r>
        <w:rPr>
          <w:rFonts w:cs="Times New Roman" w:ascii="Times New Roman" w:hAnsi="Times New Roman"/>
          <w:bCs/>
          <w:iCs/>
        </w:rPr>
        <w:t>Clinical and metabolic characteristics of the study population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  <w:gridCol w:w="2083"/>
        <w:gridCol w:w="1710"/>
      </w:tblGrid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n-Dyslipidemic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=8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yslipidem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=1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-values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, K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2±11.9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3±13.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 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8±4.5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7±4.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dy Fat, %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8±7.6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6±7.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Body Fat Mass, K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8±8.3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3±8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ist Circumference, cm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7±12.3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0±15.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rist Circumference, cm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8±1.8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9±1.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ist-to-hip Ratio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±0.0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±0.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0.0017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ist-to-height Ratio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±0.0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±0.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I (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/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K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/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6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±1.5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±2.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31.61</w:t>
            </w:r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±15.1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38.46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±16.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 0.0012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R (Cal/Da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8.50±182.3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6.16±207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0.002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ing Glucose (mg/dL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2±30.5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5±42.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0.0252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P (mmH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08±20.3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81±19.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0.033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P (mmH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8±12.0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35±12.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0.0007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 (mg/dL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49±35.2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52±55.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DL (mg/dL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3±32.6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83±52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DL (mg/dL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2±14.3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2±13.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 (mg/dL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8±30.1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54±98.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***&lt;0.0001</w:t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: Female Rati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:5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: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: Rural Rati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:2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: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s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ta is represented as mean ± S.D except for male: female ratio, urban: rural ratio and smokers’ percentage. </w:t>
      </w:r>
      <w:r>
        <w:rPr>
          <w:rFonts w:cs="Times New Roman" w:ascii="Times New Roman" w:hAnsi="Times New Roman"/>
          <w:iCs/>
          <w:sz w:val="20"/>
          <w:szCs w:val="20"/>
        </w:rPr>
        <w:t>*correlation is significant at the 0.05 level; **correlation is significant at the 0.01 leve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Cs/>
          <w:sz w:val="20"/>
          <w:szCs w:val="20"/>
        </w:rPr>
        <w:t>***correlation is significant at the 0.001 level; ****correlation is significant at the 0.0001 level</w:t>
      </w:r>
      <w:r>
        <w:rPr>
          <w:rFonts w:cs="Times New Roman" w:ascii="Times New Roman" w:hAnsi="Times New Roman"/>
          <w:sz w:val="20"/>
          <w:szCs w:val="20"/>
        </w:rPr>
        <w:t xml:space="preserve">. Abbreviations: BMI; Body mass index, ABSI; a body shape index, BRI; body roundness index, RMR; resting metabolic rate, BP; blood pressure, </w:t>
      </w:r>
      <w:r>
        <w:rPr>
          <w:rFonts w:cs="Times New Roman" w:ascii="Times New Roman" w:hAnsi="Times New Roman"/>
          <w:iCs/>
          <w:sz w:val="20"/>
          <w:szCs w:val="20"/>
        </w:rPr>
        <w:t xml:space="preserve">TC; total cholesterol, LDL; low-density lipoprotein, HDL; high-density lipoprotein, TGs; triglycerides.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rFonts w:cs="Times New Roman" w:ascii="Times New Roman" w:hAnsi="Times New Roman"/>
        </w:rPr>
        <w:t>Criteria for the determination of plasma lipoprotein/ lipid abnormality status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0005</wp:posOffset>
                </wp:positionV>
                <wp:extent cx="4640580" cy="1842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184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94"/>
                              <w:gridCol w:w="2214"/>
                            </w:tblGrid>
                            <w:tr>
                              <w:trPr/>
                              <w:tc>
                                <w:tcPr>
                                  <w:tcW w:w="73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DL  (mg/d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-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gt;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DL   (mg/d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100 - 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Borderline high 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0 - 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 - Very High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0 - ≥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riglycerides (mg/d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&lt;15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orderline high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0-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-Very High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0- &gt;5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145.1pt;mso-wrap-distance-left:9pt;mso-wrap-distance-right:9pt;mso-wrap-distance-top:0pt;mso-wrap-distance-bottom:0pt;margin-top:-3.15pt;mso-position-vertical-relative:text;margin-left:5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94"/>
                        <w:gridCol w:w="2214"/>
                      </w:tblGrid>
                      <w:tr>
                        <w:trPr/>
                        <w:tc>
                          <w:tcPr>
                            <w:tcW w:w="73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DL  (mg/d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-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gt;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DL   (mg/d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100 - 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Borderline high 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0 - 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 - Very High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0 - ≥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riglycerides (mg/d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&lt;15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orderline high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0-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-Very High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0- &gt;5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iCs/>
          <w:sz w:val="20"/>
          <w:szCs w:val="20"/>
        </w:rPr>
        <w:t>HDL; high-density lipoprotein, LDL; low-density lipoprotein, TGs; triglyceride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: </w:t>
      </w:r>
      <w:r>
        <w:rPr>
          <w:rFonts w:cs="Times New Roman" w:ascii="Times New Roman" w:hAnsi="Times New Roman"/>
          <w:bCs/>
          <w:iCs/>
        </w:rPr>
        <w:t xml:space="preserve">Areas under ROC curves (AUC) and 95% confidence intervals (CI) for various anthropometric/metabolic parameters in predicting the incidence of overall dyslipidemia or different types of dyslipidemias. Results are represented as </w:t>
      </w:r>
      <w:r>
        <w:rPr>
          <w:rFonts w:cs="Times New Roman" w:ascii="Times New Roman" w:hAnsi="Times New Roman"/>
          <w:bCs/>
          <w:i/>
          <w:iCs/>
        </w:rPr>
        <w:t>AUC (95% CI)</w:t>
      </w:r>
      <w:r>
        <w:rPr>
          <w:rFonts w:cs="Times New Roman" w:ascii="Times New Roman" w:hAnsi="Times New Roman"/>
          <w:bCs/>
          <w:iCs/>
        </w:rPr>
        <w:t xml:space="preserve">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</w:r>
    </w:p>
    <w:tbl>
      <w:tblPr>
        <w:tblW w:w="1015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953"/>
        <w:gridCol w:w="1953"/>
        <w:gridCol w:w="1980"/>
        <w:gridCol w:w="1980"/>
      </w:tblGrid>
      <w:tr>
        <w:trPr>
          <w:trHeight w:val="283" w:hRule="atLeast"/>
        </w:trPr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ing Parameter</w:t>
            </w:r>
          </w:p>
        </w:tc>
        <w:tc>
          <w:tcPr>
            <w:tcW w:w="78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Dyslipidemia</w:t>
            </w:r>
          </w:p>
        </w:tc>
      </w:tr>
      <w:tr>
        <w:trPr>
          <w:trHeight w:val="283" w:hRule="atLeast"/>
        </w:trPr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yslipidem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 HDL leve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rderline High/High LDL Leve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rderline High/High TG Levels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8 (0.616-0.759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0 (0.553-0.7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 (0.486-0.66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 (0.651-0.793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4 (0.622-0.766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 (0.541-0.6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5 (0.563-0.7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0 (0.624-0.777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Fat %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 (0.626-0.77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0 (0.531-0.6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3 (0.531-0.6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 (0.686-0.825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Body Fat Mas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9 (0.628-0.77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2 (0.533-0.69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4 (0.521-0.6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3 (0.683-0.822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2 (0.642-0.782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8 (0.552-0.7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 (0.485-0.6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4 (0.721-0.846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ist Circumference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 (0.606-0.753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 (0.546-0.6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0 (0.474-0.6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9 (0.658-0.800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ist-to-hip Ratio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 (0.549-0.70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 (0.462-0.6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 (0.406-0.6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2 (0.685-0.820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aist-to-height Ratio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0 (0.640-0.78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 (0.560-0.7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2 (0.517-0.7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 (0.689-0.823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9 (0.480-0.637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0 (0.463-0.61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7 (0.340-0.5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9 (0.571-0.727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0 (0.640-0.78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 (0.560-0.7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0 (0.516-0.7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 (0.688-0.823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 (0.544-0.699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44 (0.464-0.623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6 (0.471-0.6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 (0.661-0.806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MR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6 (0.530-0.682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3 (0.533-0.69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 (0.415-0.6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 (0.537-0.698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sting Glucose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4 (0.507-0.660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6 (0.472-0.6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 (0.488-0.67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8 (0.537-0.699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2 (0.546-0.699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 (0.569-0.71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8 (0.427-0.6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 (0.567-0.726)</w:t>
            </w:r>
          </w:p>
        </w:tc>
      </w:tr>
      <w:tr>
        <w:trPr>
          <w:trHeight w:val="283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2 (0.577-0.726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 (0.571-0.72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0 (0.498-0.68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9 (0.528-0.690)</w:t>
            </w:r>
          </w:p>
        </w:tc>
      </w:tr>
    </w:tbl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BMI; Body mass index, ABSI; a body shape index, BRI; body roundness index, RMR; resting metabolic rate, BP; blood pressure.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4:13:00Z</dcterms:created>
  <dc:creator>Dr Nousheen Zaidi</dc:creator>
  <dc:description/>
  <cp:keywords/>
  <dc:language>en-US</dc:language>
  <cp:lastModifiedBy>CSABAY</cp:lastModifiedBy>
  <dcterms:modified xsi:type="dcterms:W3CDTF">2017-02-16T10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